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825"/>
        <w:gridCol w:w="470"/>
        <w:gridCol w:w="912"/>
        <w:gridCol w:w="1134"/>
        <w:gridCol w:w="1395"/>
        <w:gridCol w:w="1018"/>
        <w:gridCol w:w="2265"/>
        <w:gridCol w:w="122"/>
        <w:gridCol w:w="1140"/>
        <w:gridCol w:w="170"/>
        <w:gridCol w:w="1480"/>
        <w:gridCol w:w="360"/>
        <w:gridCol w:w="797"/>
        <w:gridCol w:w="1086"/>
      </w:tblGrid>
      <w:tr w:rsidR="009D6D5B" w:rsidRPr="009D6D5B" w:rsidTr="009D6D5B">
        <w:trPr>
          <w:trHeight w:val="6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D6D5B" w:rsidRPr="009D6D5B" w:rsidRDefault="003D42CE" w:rsidP="004771F6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</w:pPr>
            <w:r w:rsidRPr="003D42CE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  <w:t>Supplementary Table 1</w:t>
            </w:r>
            <w:r w:rsidR="009D6D5B"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20"/>
                <w:szCs w:val="20"/>
              </w:rPr>
              <w:t>. Ongoing Clinical Trials</w:t>
            </w:r>
            <w:r w:rsidR="004771F6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4771F6" w:rsidRPr="00F34851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  <w:t>(Fu</w:t>
            </w:r>
            <w:r w:rsidR="004771F6" w:rsidRPr="00F34851">
              <w:rPr>
                <w:b/>
                <w:lang w:eastAsia="zh-HK"/>
              </w:rPr>
              <w:t>rther information could be found at https://clinicaltrials.gov)</w:t>
            </w:r>
          </w:p>
        </w:tc>
      </w:tr>
      <w:tr w:rsidR="009D6D5B" w:rsidRPr="009D6D5B" w:rsidTr="003D0080">
        <w:trPr>
          <w:trHeight w:val="930"/>
        </w:trPr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t>Trial Name/NCT Number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t>Trial Desig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t>Trial</w:t>
            </w: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br/>
              <w:t>Phase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t>Cell Typ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t>No. of</w:t>
            </w: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br/>
              <w:t>Patients Enrolled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t>Cell</w:t>
            </w: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br/>
              <w:t>Delivery</w:t>
            </w: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br/>
              <w:t>Method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t>Trial Start Dat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4"/>
              </w:rPr>
              <w:t>Trial Status</w:t>
            </w:r>
          </w:p>
        </w:tc>
      </w:tr>
      <w:tr w:rsidR="009D6D5B" w:rsidRPr="009D6D5B" w:rsidTr="003D0080">
        <w:trPr>
          <w:trHeight w:val="72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PERSEUS/ NCT01829750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ndomized,</w:t>
            </w:r>
            <w:r w:rsidR="00F005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Efficacy Study,</w:t>
            </w:r>
            <w:r w:rsidR="00F005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rossover Assignmen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Phase 2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ac Progenitor Cel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Intracoronary 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pril 20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ctive, not recruiting</w:t>
            </w:r>
          </w:p>
        </w:tc>
      </w:tr>
      <w:tr w:rsidR="009D6D5B" w:rsidRPr="009D6D5B" w:rsidTr="003D0080">
        <w:trPr>
          <w:trHeight w:val="81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ONCERT-HF/ NCT02501811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Randomized, Safety/Efficacy Study, Parallel Assignment, Double Blind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Phase 2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-kit+ Cardiac Progenitor Cel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4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proofErr w:type="spellStart"/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Transendocardial</w:t>
            </w:r>
            <w:proofErr w:type="spellEnd"/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October 20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cruiting</w:t>
            </w:r>
          </w:p>
        </w:tc>
      </w:tr>
      <w:tr w:rsidR="009D6D5B" w:rsidRPr="009D6D5B" w:rsidTr="003D0080">
        <w:trPr>
          <w:trHeight w:val="87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CT01758406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ndomized,</w:t>
            </w:r>
            <w:r w:rsidR="00F005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Safety/Efficacy Study, Parallel Assignment, Double Blin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Phase 2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utologous Cardiac Progenitor Cel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Intracoronary 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ecember 20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cruiting</w:t>
            </w:r>
          </w:p>
        </w:tc>
      </w:tr>
      <w:tr w:rsidR="009D6D5B" w:rsidRPr="009D6D5B" w:rsidTr="003D0080">
        <w:trPr>
          <w:trHeight w:val="85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EMI /NCT02439398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ndomized,</w:t>
            </w:r>
            <w:r w:rsidR="00F005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Safety/Efficacy Study, Parallel Assignment, Double Blin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Phase 1 / Phase 2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Autologous Cardiac Progenitor Cell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Intracoronary 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June 20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ctive, not recruiting</w:t>
            </w:r>
          </w:p>
        </w:tc>
      </w:tr>
      <w:tr w:rsidR="009D6D5B" w:rsidRPr="009D6D5B" w:rsidTr="003D0080">
        <w:trPr>
          <w:trHeight w:val="84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TAC-HFT II/ NCT02503280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ndomized,</w:t>
            </w:r>
            <w:r w:rsidR="00F005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Safety/Efficacy Study, Parallel Assignment, Double Blin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Phase 1 / Phase 2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utologous c-Kit Cardiac Progenitor Cel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Intracoronary 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arch 20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yet recruiting</w:t>
            </w:r>
          </w:p>
        </w:tc>
      </w:tr>
      <w:tr w:rsidR="009D6D5B" w:rsidRPr="009D6D5B" w:rsidTr="003D0080">
        <w:trPr>
          <w:trHeight w:val="72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YNAMIC/ NCT02293603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Randomized, Safety Study,  Single Group Assignment, Double Blind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Phase 1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Autologous </w:t>
            </w:r>
            <w:proofErr w:type="spellStart"/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ospher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Intracoronary 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vember 20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ctive, not recruiting</w:t>
            </w:r>
          </w:p>
        </w:tc>
      </w:tr>
      <w:tr w:rsidR="009D6D5B" w:rsidRPr="009D6D5B" w:rsidTr="003D0080">
        <w:trPr>
          <w:trHeight w:val="9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CCRUE/ NCT01098591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se-Only, Retrospectiv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.A.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ac Progenitor Cel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000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Intracoronary or </w:t>
            </w:r>
            <w:proofErr w:type="spellStart"/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Intramyocardial</w:t>
            </w:r>
            <w:proofErr w:type="spellEnd"/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vember 20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cruiting</w:t>
            </w:r>
          </w:p>
        </w:tc>
      </w:tr>
      <w:tr w:rsidR="009D6D5B" w:rsidRPr="009D6D5B" w:rsidTr="003D0080">
        <w:trPr>
          <w:trHeight w:val="780"/>
        </w:trPr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LLSTAR/ NCT01458405</w:t>
            </w:r>
          </w:p>
        </w:tc>
        <w:tc>
          <w:tcPr>
            <w:tcW w:w="138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ndomized,</w:t>
            </w:r>
            <w:r w:rsidR="00F005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Safety/Efficacy Study, Parallel Assignment, Double Bli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Phase 1 / Phase 2</w:t>
            </w:r>
          </w:p>
        </w:tc>
        <w:tc>
          <w:tcPr>
            <w:tcW w:w="84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Autologous </w:t>
            </w:r>
            <w:proofErr w:type="spellStart"/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ospher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3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Intracoronary 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October 20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cruiting</w:t>
            </w:r>
          </w:p>
        </w:tc>
      </w:tr>
      <w:tr w:rsidR="009D6D5B" w:rsidRPr="009D6D5B" w:rsidTr="009D6D5B">
        <w:trPr>
          <w:trHeight w:val="615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D6D5B" w:rsidRPr="009D6D5B" w:rsidRDefault="00127869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  <w:lastRenderedPageBreak/>
              <w:t>Supplementary Table 2</w:t>
            </w:r>
            <w:r w:rsidR="009D6D5B"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20"/>
                <w:szCs w:val="20"/>
              </w:rPr>
              <w:t>. Cell Fate Conversion via Somatic Reprogramming in Cardiac Cells</w:t>
            </w:r>
          </w:p>
        </w:tc>
      </w:tr>
      <w:tr w:rsidR="009D6D5B" w:rsidRPr="009D6D5B" w:rsidTr="003D42CE">
        <w:trPr>
          <w:trHeight w:val="780"/>
        </w:trPr>
        <w:tc>
          <w:tcPr>
            <w:tcW w:w="81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6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6"/>
              </w:rPr>
              <w:t>Factor Combinatio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6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6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6"/>
              </w:rPr>
              <w:t>Fibroblast Type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6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6"/>
              </w:rPr>
              <w:t>Characterization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6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6"/>
              </w:rPr>
              <w:t>Efficiency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6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6"/>
              </w:rPr>
              <w:t>Mechanism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9D6D5B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6"/>
                <w:szCs w:val="16"/>
              </w:rPr>
            </w:pPr>
            <w:r w:rsidRPr="009D6D5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9D6D5B" w:rsidRPr="00F34851" w:rsidTr="003D42CE">
        <w:trPr>
          <w:trHeight w:val="1096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Gata4, Mef2c, Tbx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ac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Dermal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Beating, calcium transient, action potential 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>in vitro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, 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differentiation 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>in vivo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0.5%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rive global gene expression to cardiomyocyte status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04</w:t>
            </w:r>
          </w:p>
        </w:tc>
      </w:tr>
      <w:tr w:rsidR="009D6D5B" w:rsidRPr="00F34851" w:rsidTr="003D42CE">
        <w:trPr>
          <w:trHeight w:val="720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Adult ventricular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br/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transcriptom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Embryonic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 calcium transient, action potential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9C7E67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1</w:t>
            </w:r>
          </w:p>
        </w:tc>
      </w:tr>
      <w:tr w:rsidR="009D6D5B" w:rsidRPr="00F34851" w:rsidTr="003D42CE">
        <w:trPr>
          <w:trHeight w:val="701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Gata4, Mef2c, Tbx5,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Thymosin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b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ac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8450B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generation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 in vivo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, coupled action pote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tial in 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>vivo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, cardiac function improved, 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AF47B0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06</w:t>
            </w:r>
          </w:p>
        </w:tc>
      </w:tr>
      <w:tr w:rsidR="009D6D5B" w:rsidRPr="00F34851" w:rsidTr="003D42CE">
        <w:trPr>
          <w:trHeight w:val="853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Gata4, Mef2c, Tbx5, Hand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Tail-tip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Cardiac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ac function improved, calcium transient, contraction, action potential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 in vivo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0.2%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</w:t>
            </w:r>
            <w:r w:rsidR="00AF47B0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07</w:t>
            </w:r>
          </w:p>
        </w:tc>
      </w:tr>
      <w:tr w:rsidR="009D6D5B" w:rsidRPr="00F34851" w:rsidTr="003D42CE">
        <w:trPr>
          <w:trHeight w:val="710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Gata4, Mef2c, Tbx5, VEGF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8C00F8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Dermal; </w:t>
            </w:r>
            <w:r w:rsidR="009D6D5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Cardia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 in vitro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, improved heart function 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>in vivo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AF47B0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3</w:t>
            </w:r>
          </w:p>
        </w:tc>
      </w:tr>
      <w:tr w:rsidR="009D6D5B" w:rsidRPr="00F34851" w:rsidTr="003D42CE">
        <w:trPr>
          <w:trHeight w:val="510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Gata4, Mef2c, Tbx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Cardia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 in vivo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AF47B0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05</w:t>
            </w:r>
          </w:p>
        </w:tc>
      </w:tr>
      <w:tr w:rsidR="009D6D5B" w:rsidRPr="00F34851" w:rsidTr="003D42CE">
        <w:trPr>
          <w:trHeight w:val="911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yocd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, Mef2c, Tbx5,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Cardia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channel function,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Sarcomeric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organization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AF47B0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4</w:t>
            </w:r>
          </w:p>
        </w:tc>
      </w:tr>
      <w:tr w:rsidR="009D6D5B" w:rsidRPr="00F34851" w:rsidTr="003D42CE">
        <w:trPr>
          <w:trHeight w:val="840"/>
        </w:trPr>
        <w:tc>
          <w:tcPr>
            <w:tcW w:w="8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iR-1, miR-133, miR-208, miR-499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Cardia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sarcomeric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organization, calcium transient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 in vitro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, 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CM generation </w:t>
            </w:r>
            <w:r w:rsidRPr="00F3485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4"/>
                <w:szCs w:val="14"/>
              </w:rPr>
              <w:t>in vivo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, heart function improvement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%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AF47B0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E7316A" w:rsidP="00C278B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0</w:t>
            </w:r>
            <w:r w:rsidR="00C278B0" w:rsidRPr="00F34851"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  <w:t>9</w:t>
            </w:r>
            <w:r w:rsidR="00C278B0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 123</w:t>
            </w:r>
          </w:p>
        </w:tc>
      </w:tr>
      <w:tr w:rsidR="009D6D5B" w:rsidRPr="00F34851" w:rsidTr="003D42CE">
        <w:trPr>
          <w:trHeight w:val="854"/>
        </w:trPr>
        <w:tc>
          <w:tcPr>
            <w:tcW w:w="8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lastRenderedPageBreak/>
              <w:t xml:space="preserve">Gata4, Mef2c, Tbx5,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yocd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,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Srf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, Smarcd3, Mesp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Embryoni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channel function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9B36B2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6</w:t>
            </w:r>
          </w:p>
        </w:tc>
      </w:tr>
      <w:tr w:rsidR="009D6D5B" w:rsidRPr="00F34851" w:rsidTr="003D42CE">
        <w:trPr>
          <w:trHeight w:val="853"/>
        </w:trPr>
        <w:tc>
          <w:tcPr>
            <w:tcW w:w="81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Gata4, Hand2,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yocardin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, Tbx5, miR-1, miR-133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ermal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 Cardiac </w:t>
            </w:r>
          </w:p>
        </w:tc>
        <w:tc>
          <w:tcPr>
            <w:tcW w:w="165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alcium transient, beating</w:t>
            </w:r>
          </w:p>
        </w:tc>
        <w:tc>
          <w:tcPr>
            <w:tcW w:w="50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Activation of cardiac genes and suppression of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nmyocyte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genes</w:t>
            </w:r>
          </w:p>
        </w:tc>
        <w:tc>
          <w:tcPr>
            <w:tcW w:w="66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9</w:t>
            </w:r>
          </w:p>
        </w:tc>
      </w:tr>
      <w:tr w:rsidR="009D6D5B" w:rsidRPr="00F34851" w:rsidTr="003D42CE">
        <w:trPr>
          <w:trHeight w:val="894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Gata4, Mef2c, ESRRB, Mesp1, ZFPM2,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yocardin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, Tbx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ermal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Cardiac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alcium transient, action potential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9B36B2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7</w:t>
            </w:r>
          </w:p>
        </w:tc>
      </w:tr>
      <w:tr w:rsidR="009D6D5B" w:rsidRPr="00F34851" w:rsidTr="003D42CE">
        <w:trPr>
          <w:trHeight w:val="735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Gata4, Mef2c-MyoD fusion, Tbx5, Hand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Embryonic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</w:t>
            </w:r>
            <w:r w:rsidR="009B36B2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8</w:t>
            </w:r>
          </w:p>
        </w:tc>
      </w:tr>
      <w:tr w:rsidR="009D6D5B" w:rsidRPr="00F34851" w:rsidTr="003D42CE">
        <w:trPr>
          <w:trHeight w:val="1200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Gata4, Mef2c, Mesp1,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yocardin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, Tbx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ac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alcium transient, action potential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Activation of cardiac genes and suppression of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nmyocyte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genes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08</w:t>
            </w:r>
          </w:p>
        </w:tc>
      </w:tr>
      <w:tr w:rsidR="009D6D5B" w:rsidRPr="00F34851" w:rsidTr="003D42CE">
        <w:trPr>
          <w:trHeight w:val="675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Gata4, Mef2c, Tbx5, Hand2, Nkx2.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Embryonic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 Cardia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alcium transient, beating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9B36B2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5</w:t>
            </w:r>
          </w:p>
        </w:tc>
      </w:tr>
      <w:tr w:rsidR="009D6D5B" w:rsidRPr="00F34851" w:rsidTr="003D42CE">
        <w:trPr>
          <w:trHeight w:val="1227"/>
        </w:trPr>
        <w:tc>
          <w:tcPr>
            <w:tcW w:w="8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Gata4, Mef2c, Tbx5, miR-13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Human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Embryonic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 Cardia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alcium transient, beating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Suppresses fibroblast genes and activate cardiac genes via Snai1 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21</w:t>
            </w:r>
          </w:p>
        </w:tc>
      </w:tr>
      <w:tr w:rsidR="009D6D5B" w:rsidRPr="00F34851" w:rsidTr="003D42CE">
        <w:trPr>
          <w:trHeight w:val="570"/>
        </w:trPr>
        <w:tc>
          <w:tcPr>
            <w:tcW w:w="8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ETS2, MESP1, 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Human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ermal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alcium transient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Not ad</w:t>
            </w:r>
            <w:r w:rsidR="009B36B2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d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ess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2</w:t>
            </w:r>
          </w:p>
        </w:tc>
      </w:tr>
      <w:tr w:rsidR="009D6D5B" w:rsidRPr="00F34851" w:rsidTr="003D42CE">
        <w:trPr>
          <w:trHeight w:val="570"/>
        </w:trPr>
        <w:tc>
          <w:tcPr>
            <w:tcW w:w="81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5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6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</w:p>
        </w:tc>
      </w:tr>
      <w:tr w:rsidR="009D6D5B" w:rsidRPr="00F34851" w:rsidTr="003D42CE">
        <w:trPr>
          <w:trHeight w:val="1279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lastRenderedPageBreak/>
              <w:t xml:space="preserve">Gata4, Mef2c, Tbx5, Hand2, Nkx2.5,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TGFb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inhibitio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Embryonic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 Cardia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alcium transient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Expression of cardiac genes by inhibition of 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TGFbeta</w:t>
            </w:r>
            <w:proofErr w:type="spellEnd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  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20</w:t>
            </w:r>
          </w:p>
        </w:tc>
      </w:tr>
      <w:tr w:rsidR="009D6D5B" w:rsidRPr="00F34851" w:rsidTr="003D42CE">
        <w:trPr>
          <w:trHeight w:val="923"/>
        </w:trPr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ef2c-P2A-Gata4-T2A-Tbx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8C00F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ardiac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; 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Tail-tip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calcium transient, beating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Rare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Enhanced expression of cardiac genes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24</w:t>
            </w:r>
          </w:p>
        </w:tc>
      </w:tr>
      <w:tr w:rsidR="009D6D5B" w:rsidRPr="00F34851" w:rsidTr="003D42CE">
        <w:trPr>
          <w:trHeight w:val="765"/>
        </w:trPr>
        <w:tc>
          <w:tcPr>
            <w:tcW w:w="8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Oct4, Sox2, Klf4 and c-</w:t>
            </w:r>
            <w:proofErr w:type="spellStart"/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yc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Embryonic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beating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40%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Through CPC stage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10</w:t>
            </w:r>
          </w:p>
        </w:tc>
      </w:tr>
      <w:tr w:rsidR="009D6D5B" w:rsidRPr="00F34851" w:rsidTr="003D42CE">
        <w:trPr>
          <w:trHeight w:val="840"/>
        </w:trPr>
        <w:tc>
          <w:tcPr>
            <w:tcW w:w="8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Oct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Embryonic</w:t>
            </w:r>
            <w:r w:rsidR="008C00F8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;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 Tail-tip </w:t>
            </w:r>
          </w:p>
        </w:tc>
        <w:tc>
          <w:tcPr>
            <w:tcW w:w="165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M</w:t>
            </w:r>
            <w:r w:rsidR="008450BB"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C</w:t>
            </w: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 xml:space="preserve"> marker expression, beating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D6D5B" w:rsidRPr="00F34851" w:rsidRDefault="009D6D5B" w:rsidP="009D6D5B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0.5-1%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D6D5B" w:rsidRPr="00F34851" w:rsidRDefault="009D6D5B" w:rsidP="009D6D5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Through CPC stage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D6D5B" w:rsidRPr="00F34851" w:rsidRDefault="00C278B0" w:rsidP="0093665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4"/>
                <w:szCs w:val="14"/>
              </w:rPr>
            </w:pPr>
            <w:r w:rsidRPr="00F3485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4"/>
                <w:szCs w:val="14"/>
              </w:rPr>
              <w:t>122</w:t>
            </w:r>
          </w:p>
        </w:tc>
      </w:tr>
    </w:tbl>
    <w:p w:rsidR="003D0080" w:rsidRDefault="008450BB">
      <w:pPr>
        <w:rPr>
          <w:rFonts w:ascii="Arial Unicode MS" w:eastAsia="Arial Unicode MS" w:hAnsi="Arial Unicode MS" w:cs="Arial Unicode MS"/>
          <w:sz w:val="16"/>
          <w:szCs w:val="16"/>
        </w:rPr>
      </w:pPr>
      <w:r w:rsidRPr="00F34851">
        <w:rPr>
          <w:rFonts w:ascii="Arial Unicode MS" w:eastAsia="Arial Unicode MS" w:hAnsi="Arial Unicode MS" w:cs="Arial Unicode MS" w:hint="eastAsia"/>
          <w:sz w:val="16"/>
          <w:szCs w:val="16"/>
        </w:rPr>
        <w:t>CMC: cardiomyocyte</w:t>
      </w:r>
    </w:p>
    <w:p w:rsidR="00936652" w:rsidRDefault="00936652">
      <w:pPr>
        <w:rPr>
          <w:rFonts w:ascii="Arial Unicode MS" w:eastAsia="Arial Unicode MS" w:hAnsi="Arial Unicode MS" w:cs="Arial Unicode MS"/>
          <w:sz w:val="16"/>
          <w:szCs w:val="16"/>
        </w:rPr>
      </w:pPr>
    </w:p>
    <w:p w:rsidR="00936652" w:rsidRDefault="00936652">
      <w:pPr>
        <w:rPr>
          <w:rFonts w:ascii="Arial Unicode MS" w:eastAsia="Arial Unicode MS" w:hAnsi="Arial Unicode MS" w:cs="Arial Unicode MS"/>
          <w:sz w:val="16"/>
          <w:szCs w:val="16"/>
        </w:rPr>
      </w:pPr>
    </w:p>
    <w:p w:rsidR="00936652" w:rsidRDefault="00936652">
      <w:pPr>
        <w:rPr>
          <w:rFonts w:ascii="Arial Unicode MS" w:eastAsia="Arial Unicode MS" w:hAnsi="Arial Unicode MS" w:cs="Arial Unicode MS"/>
          <w:sz w:val="16"/>
          <w:szCs w:val="16"/>
        </w:rPr>
      </w:pPr>
      <w:bookmarkStart w:id="0" w:name="_GoBack"/>
      <w:bookmarkEnd w:id="0"/>
    </w:p>
    <w:sectPr w:rsidR="00936652" w:rsidSect="009D37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53B" w:rsidRDefault="00F5253B" w:rsidP="009D37FB">
      <w:r>
        <w:separator/>
      </w:r>
    </w:p>
  </w:endnote>
  <w:endnote w:type="continuationSeparator" w:id="0">
    <w:p w:rsidR="00F5253B" w:rsidRDefault="00F5253B" w:rsidP="009D3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53B" w:rsidRDefault="00F5253B" w:rsidP="009D37FB">
      <w:r>
        <w:separator/>
      </w:r>
    </w:p>
  </w:footnote>
  <w:footnote w:type="continuationSeparator" w:id="0">
    <w:p w:rsidR="00F5253B" w:rsidRDefault="00F5253B" w:rsidP="009D3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37FB"/>
    <w:rsid w:val="00035DCD"/>
    <w:rsid w:val="000756F8"/>
    <w:rsid w:val="00126E2C"/>
    <w:rsid w:val="00127869"/>
    <w:rsid w:val="001601AA"/>
    <w:rsid w:val="001E6D50"/>
    <w:rsid w:val="00232FF2"/>
    <w:rsid w:val="002453D0"/>
    <w:rsid w:val="0026413D"/>
    <w:rsid w:val="0034241A"/>
    <w:rsid w:val="003A2E86"/>
    <w:rsid w:val="003D0080"/>
    <w:rsid w:val="003D42CE"/>
    <w:rsid w:val="003E01EF"/>
    <w:rsid w:val="003F668E"/>
    <w:rsid w:val="004771F6"/>
    <w:rsid w:val="004D4B21"/>
    <w:rsid w:val="00576E84"/>
    <w:rsid w:val="005E5FE9"/>
    <w:rsid w:val="006D7405"/>
    <w:rsid w:val="007970AA"/>
    <w:rsid w:val="007A4C70"/>
    <w:rsid w:val="007E2260"/>
    <w:rsid w:val="008450BB"/>
    <w:rsid w:val="008521C7"/>
    <w:rsid w:val="008603A6"/>
    <w:rsid w:val="008C00F8"/>
    <w:rsid w:val="008C20B8"/>
    <w:rsid w:val="00936652"/>
    <w:rsid w:val="009B36B2"/>
    <w:rsid w:val="009C7E67"/>
    <w:rsid w:val="009D37FB"/>
    <w:rsid w:val="009D6D5B"/>
    <w:rsid w:val="009E0ADD"/>
    <w:rsid w:val="00AF2F8B"/>
    <w:rsid w:val="00AF47B0"/>
    <w:rsid w:val="00AF6358"/>
    <w:rsid w:val="00B52AB0"/>
    <w:rsid w:val="00B77E2A"/>
    <w:rsid w:val="00B85098"/>
    <w:rsid w:val="00C278B0"/>
    <w:rsid w:val="00C46EA7"/>
    <w:rsid w:val="00CC0C72"/>
    <w:rsid w:val="00CE7000"/>
    <w:rsid w:val="00DC5758"/>
    <w:rsid w:val="00DE2039"/>
    <w:rsid w:val="00E41E7D"/>
    <w:rsid w:val="00E7316A"/>
    <w:rsid w:val="00ED5891"/>
    <w:rsid w:val="00F00530"/>
    <w:rsid w:val="00F34851"/>
    <w:rsid w:val="00F5253B"/>
    <w:rsid w:val="00F6077B"/>
    <w:rsid w:val="00F95939"/>
    <w:rsid w:val="00FB0BE7"/>
    <w:rsid w:val="00FF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B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D3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D37F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D3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D37FB"/>
    <w:rPr>
      <w:sz w:val="18"/>
      <w:szCs w:val="18"/>
    </w:rPr>
  </w:style>
  <w:style w:type="table" w:styleId="TableGrid">
    <w:name w:val="Table Grid"/>
    <w:basedOn w:val="TableNormal"/>
    <w:uiPriority w:val="59"/>
    <w:rsid w:val="009D3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4</Pages>
  <Words>708</Words>
  <Characters>4041</Characters>
  <Application>Microsoft Office Word</Application>
  <DocSecurity>0</DocSecurity>
  <Lines>33</Lines>
  <Paragraphs>9</Paragraphs>
  <ScaleCrop>false</ScaleCrop>
  <Company>Sky123.Org</Company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kalyana moparthy</cp:lastModifiedBy>
  <cp:revision>58</cp:revision>
  <dcterms:created xsi:type="dcterms:W3CDTF">2016-09-28T05:25:00Z</dcterms:created>
  <dcterms:modified xsi:type="dcterms:W3CDTF">2017-02-11T07:03:00Z</dcterms:modified>
</cp:coreProperties>
</file>